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12C03" w14:textId="2B075291" w:rsidR="00242E10" w:rsidRPr="00242E10" w:rsidRDefault="00242E10" w:rsidP="00242E10">
      <w:pPr>
        <w:rPr>
          <w:b/>
          <w:bCs/>
          <w:kern w:val="0"/>
        </w:rPr>
      </w:pPr>
      <w:r w:rsidRPr="00242E10">
        <w:rPr>
          <w:b/>
          <w:bCs/>
          <w:kern w:val="0"/>
        </w:rPr>
        <w:t>S</w:t>
      </w:r>
      <w:r w:rsidRPr="00242E10">
        <w:rPr>
          <w:b/>
          <w:bCs/>
          <w:kern w:val="0"/>
        </w:rPr>
        <w:t>5 Table</w:t>
      </w:r>
      <w:r w:rsidRPr="00242E10">
        <w:rPr>
          <w:b/>
          <w:bCs/>
          <w:kern w:val="0"/>
        </w:rPr>
        <w:t>. Standardized Factor Loadings in the Configural Invariance Model of the Grit-S</w:t>
      </w:r>
    </w:p>
    <w:tbl>
      <w:tblPr>
        <w:tblW w:w="1290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  <w:gridCol w:w="1276"/>
        <w:gridCol w:w="1276"/>
        <w:gridCol w:w="992"/>
        <w:gridCol w:w="71"/>
        <w:gridCol w:w="1205"/>
        <w:gridCol w:w="1134"/>
        <w:gridCol w:w="1276"/>
      </w:tblGrid>
      <w:tr w:rsidR="00242E10" w:rsidRPr="001E246A" w14:paraId="46B0EBC5" w14:textId="77777777" w:rsidTr="000A73AE">
        <w:trPr>
          <w:trHeight w:val="4"/>
        </w:trPr>
        <w:tc>
          <w:tcPr>
            <w:tcW w:w="567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D261E1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Item</w:t>
            </w:r>
          </w:p>
        </w:tc>
        <w:tc>
          <w:tcPr>
            <w:tcW w:w="361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01D912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Elementary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4F14355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Middle</w:t>
            </w:r>
          </w:p>
        </w:tc>
      </w:tr>
      <w:tr w:rsidR="00242E10" w:rsidRPr="001E246A" w14:paraId="1F6C2E8D" w14:textId="77777777" w:rsidTr="000A73AE">
        <w:trPr>
          <w:trHeight w:val="4"/>
        </w:trPr>
        <w:tc>
          <w:tcPr>
            <w:tcW w:w="567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51C0E2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614930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417AEC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D158A53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3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E685CC8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4BC3B32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437E57F" w14:textId="77777777" w:rsidR="00242E10" w:rsidRPr="001E246A" w:rsidRDefault="00242E10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3</w:t>
            </w:r>
          </w:p>
        </w:tc>
      </w:tr>
      <w:tr w:rsidR="00242E10" w:rsidRPr="001E246A" w14:paraId="1089A62E" w14:textId="77777777" w:rsidTr="000A73AE">
        <w:trPr>
          <w:trHeight w:val="4"/>
        </w:trPr>
        <w:tc>
          <w:tcPr>
            <w:tcW w:w="5670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2A2FA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right="20"/>
              <w:jc w:val="center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Consistency of intere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31CCC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49EFD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4ACC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62364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87E68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635C5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</w:tr>
      <w:tr w:rsidR="00242E10" w:rsidRPr="001E246A" w14:paraId="1252CE07" w14:textId="77777777" w:rsidTr="000A73AE">
        <w:trPr>
          <w:trHeight w:val="3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B8DD80" w14:textId="77777777" w:rsidR="00242E10" w:rsidRPr="001E246A" w:rsidRDefault="00242E10" w:rsidP="000A73AE">
            <w:pPr>
              <w:pStyle w:val="a3"/>
              <w:numPr>
                <w:ilvl w:val="0"/>
                <w:numId w:val="1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New ideas and projects sometimes distract me from previous on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E16201C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DABD3F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AE303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3F514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DFE5E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450F7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84</w:t>
            </w:r>
          </w:p>
        </w:tc>
      </w:tr>
      <w:tr w:rsidR="00242E10" w:rsidRPr="001E246A" w14:paraId="21A1745C" w14:textId="77777777" w:rsidTr="000A73AE">
        <w:trPr>
          <w:trHeight w:val="3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B6A229" w14:textId="77777777" w:rsidR="00242E10" w:rsidRPr="001E246A" w:rsidRDefault="00242E10" w:rsidP="000A73AE">
            <w:pPr>
              <w:pStyle w:val="a3"/>
              <w:numPr>
                <w:ilvl w:val="0"/>
                <w:numId w:val="2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I have been obsessed with a certain idea or project for a short time, but later lost interes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277BA8A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63C0A17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BD28C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9158F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CDA7A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657C2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525</w:t>
            </w:r>
          </w:p>
        </w:tc>
      </w:tr>
      <w:tr w:rsidR="00242E10" w:rsidRPr="001E246A" w14:paraId="25271B84" w14:textId="77777777" w:rsidTr="000A73AE">
        <w:trPr>
          <w:trHeight w:val="26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9F9C0D1" w14:textId="77777777" w:rsidR="00242E10" w:rsidRPr="001E246A" w:rsidRDefault="00242E10" w:rsidP="000A73AE">
            <w:pPr>
              <w:pStyle w:val="a3"/>
              <w:numPr>
                <w:ilvl w:val="0"/>
                <w:numId w:val="3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I often set a goal but later choose to pursue a different on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66F223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63E4E2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08679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5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397AA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E2813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3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46081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310</w:t>
            </w:r>
          </w:p>
        </w:tc>
      </w:tr>
      <w:tr w:rsidR="00242E10" w:rsidRPr="001E246A" w14:paraId="75481A4B" w14:textId="77777777" w:rsidTr="000A73AE">
        <w:trPr>
          <w:trHeight w:val="3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8576AF2" w14:textId="77777777" w:rsidR="00242E10" w:rsidRPr="001E246A" w:rsidRDefault="00242E10" w:rsidP="000A73AE">
            <w:pPr>
              <w:pStyle w:val="a3"/>
              <w:numPr>
                <w:ilvl w:val="0"/>
                <w:numId w:val="3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I have difficulty maintaining my focus on projects that take more than a few months to complet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AEB781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C2B7CA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197D3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5284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C7C20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2C04D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515</w:t>
            </w:r>
          </w:p>
        </w:tc>
      </w:tr>
      <w:tr w:rsidR="00242E10" w:rsidRPr="001E246A" w14:paraId="16EF8A12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5A4A8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right="20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Perseverance of eff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2AB326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E2784C9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DCD89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2FBA7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D0B50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7C723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</w:tr>
      <w:tr w:rsidR="00242E10" w:rsidRPr="001E246A" w14:paraId="5A8B58BD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E908DDB" w14:textId="77777777" w:rsidR="00242E10" w:rsidRPr="001E246A" w:rsidRDefault="00242E10" w:rsidP="000A73AE">
            <w:pPr>
              <w:pStyle w:val="a3"/>
              <w:numPr>
                <w:ilvl w:val="0"/>
                <w:numId w:val="4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 xml:space="preserve">Setbacks do not discourage me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A9F090B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22A8F7D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F737F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0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E94C0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3369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A1CAF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181 </w:t>
            </w:r>
          </w:p>
        </w:tc>
      </w:tr>
      <w:tr w:rsidR="00242E10" w:rsidRPr="001E246A" w14:paraId="6CECCDF4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ED82B78" w14:textId="77777777" w:rsidR="00242E10" w:rsidRPr="001E246A" w:rsidRDefault="00242E10" w:rsidP="000A73AE">
            <w:pPr>
              <w:pStyle w:val="a3"/>
              <w:numPr>
                <w:ilvl w:val="0"/>
                <w:numId w:val="5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I am a hard worke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6086825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B902D34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314F5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4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7D898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CEDAD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6D0FF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09 </w:t>
            </w:r>
          </w:p>
        </w:tc>
      </w:tr>
      <w:tr w:rsidR="00242E10" w:rsidRPr="001E246A" w14:paraId="7F71EAA2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A60BA4" w14:textId="77777777" w:rsidR="00242E10" w:rsidRPr="001E246A" w:rsidRDefault="00242E10" w:rsidP="000A73AE">
            <w:pPr>
              <w:pStyle w:val="a3"/>
              <w:numPr>
                <w:ilvl w:val="0"/>
                <w:numId w:val="6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I finish whatever I beg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19721D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F3B8CB6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21B94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7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8C12D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7AEF8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02ED8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76 </w:t>
            </w:r>
          </w:p>
        </w:tc>
      </w:tr>
      <w:tr w:rsidR="00242E10" w:rsidRPr="001E246A" w14:paraId="7188102B" w14:textId="77777777" w:rsidTr="000A73AE">
        <w:trPr>
          <w:trHeight w:val="4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4344B5" w14:textId="77777777" w:rsidR="00242E10" w:rsidRPr="001E246A" w:rsidRDefault="00242E10" w:rsidP="000A73AE">
            <w:pPr>
              <w:pStyle w:val="a3"/>
              <w:numPr>
                <w:ilvl w:val="0"/>
                <w:numId w:val="6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I am dilig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FAFB755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8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192114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16D702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6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4319EE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468DC2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B94490" w14:textId="77777777" w:rsidR="00242E10" w:rsidRPr="001E246A" w:rsidRDefault="00242E10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24 </w:t>
            </w:r>
          </w:p>
        </w:tc>
      </w:tr>
    </w:tbl>
    <w:p w14:paraId="15DF1AE0" w14:textId="77777777" w:rsidR="00623AFC" w:rsidRDefault="00623AFC"/>
    <w:sectPr w:rsidR="00623AFC" w:rsidSect="00501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바탕"/>
    <w:panose1 w:val="02010504000101010101"/>
    <w:charset w:val="81"/>
    <w:family w:val="roman"/>
    <w:pitch w:val="default"/>
    <w:sig w:usb0="800002A7" w:usb1="19D77CFB" w:usb2="00000010" w:usb3="00000001" w:csb0="00080000" w:csb1="00000001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422B"/>
    <w:multiLevelType w:val="hybridMultilevel"/>
    <w:tmpl w:val="3F1ED40E"/>
    <w:lvl w:ilvl="0" w:tplc="A8B6E33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A2805"/>
    <w:multiLevelType w:val="hybridMultilevel"/>
    <w:tmpl w:val="123600A6"/>
    <w:lvl w:ilvl="0" w:tplc="3B00F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A3105"/>
    <w:multiLevelType w:val="hybridMultilevel"/>
    <w:tmpl w:val="09C2A124"/>
    <w:lvl w:ilvl="0" w:tplc="3848912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24F04"/>
    <w:multiLevelType w:val="hybridMultilevel"/>
    <w:tmpl w:val="447E14E4"/>
    <w:lvl w:ilvl="0" w:tplc="30487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91093"/>
    <w:multiLevelType w:val="hybridMultilevel"/>
    <w:tmpl w:val="1B308016"/>
    <w:lvl w:ilvl="0" w:tplc="CB400626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3221C"/>
    <w:multiLevelType w:val="hybridMultilevel"/>
    <w:tmpl w:val="9036DCD6"/>
    <w:lvl w:ilvl="0" w:tplc="8A1AAE7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934679">
    <w:abstractNumId w:val="1"/>
  </w:num>
  <w:num w:numId="2" w16cid:durableId="123158537">
    <w:abstractNumId w:val="5"/>
  </w:num>
  <w:num w:numId="3" w16cid:durableId="541988896">
    <w:abstractNumId w:val="2"/>
  </w:num>
  <w:num w:numId="4" w16cid:durableId="1403329819">
    <w:abstractNumId w:val="3"/>
  </w:num>
  <w:num w:numId="5" w16cid:durableId="132916749">
    <w:abstractNumId w:val="0"/>
  </w:num>
  <w:num w:numId="6" w16cid:durableId="851069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10"/>
    <w:rsid w:val="00242E10"/>
    <w:rsid w:val="003A3329"/>
    <w:rsid w:val="00623AFC"/>
    <w:rsid w:val="00B3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500D"/>
  <w15:chartTrackingRefBased/>
  <w15:docId w15:val="{D62D001F-B8E0-4B0A-952E-6A769BB52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E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2E1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Jungkyu</dc:creator>
  <cp:keywords/>
  <dc:description/>
  <cp:lastModifiedBy>ParkJungkyu</cp:lastModifiedBy>
  <cp:revision>1</cp:revision>
  <dcterms:created xsi:type="dcterms:W3CDTF">2023-12-09T01:26:00Z</dcterms:created>
  <dcterms:modified xsi:type="dcterms:W3CDTF">2023-12-09T01:27:00Z</dcterms:modified>
</cp:coreProperties>
</file>